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B2594" w14:textId="77777777" w:rsidR="00985028" w:rsidRPr="002932CF" w:rsidRDefault="00E22208">
      <w:pPr>
        <w:rPr>
          <w:rFonts w:ascii="Arial" w:hAnsi="Arial" w:cs="Arial"/>
          <w:b/>
        </w:rPr>
      </w:pPr>
      <w:proofErr w:type="spellStart"/>
      <w:r w:rsidRPr="002932CF">
        <w:rPr>
          <w:rFonts w:ascii="Arial" w:hAnsi="Arial" w:cs="Arial"/>
          <w:b/>
        </w:rPr>
        <w:t>eTable</w:t>
      </w:r>
      <w:proofErr w:type="spellEnd"/>
      <w:r w:rsidRPr="002932CF">
        <w:rPr>
          <w:rFonts w:ascii="Arial" w:hAnsi="Arial" w:cs="Arial"/>
          <w:b/>
        </w:rPr>
        <w:t xml:space="preserve"> 3. Univariate cox analysis of overall survival in patients with locally advanced breast cancer received postoperative radiation</w:t>
      </w:r>
    </w:p>
    <w:tbl>
      <w:tblPr>
        <w:tblW w:w="73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38"/>
        <w:gridCol w:w="3520"/>
        <w:gridCol w:w="742"/>
      </w:tblGrid>
      <w:tr w:rsidR="002932CF" w:rsidRPr="002932CF" w14:paraId="617CF057" w14:textId="77777777" w:rsidTr="00D84207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D96CD" w14:textId="77777777" w:rsidR="00D84207" w:rsidRPr="002932CF" w:rsidRDefault="00D8420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32CF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F0FDD" w14:textId="77777777" w:rsidR="00D84207" w:rsidRPr="002932CF" w:rsidRDefault="00D8420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32CF">
              <w:rPr>
                <w:rFonts w:ascii="Arial" w:hAnsi="Arial" w:cs="Arial"/>
                <w:b/>
                <w:bCs/>
                <w:sz w:val="20"/>
                <w:szCs w:val="20"/>
              </w:rPr>
              <w:t>Univariate analysis 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05F82" w14:textId="77777777" w:rsidR="00D84207" w:rsidRPr="002932CF" w:rsidRDefault="00D8420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32CF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2932CF" w:rsidRPr="002932CF" w14:paraId="78601F21" w14:textId="77777777" w:rsidTr="00D84207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D2BF3" w14:textId="77777777" w:rsidR="00D84207" w:rsidRPr="002932CF" w:rsidRDefault="00D84207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Age distribution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BC3CC" w14:textId="77777777" w:rsidR="00D84207" w:rsidRPr="002932CF" w:rsidRDefault="00D84207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33DA1" w14:textId="77777777" w:rsidR="00D84207" w:rsidRPr="002932CF" w:rsidRDefault="00D8420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932CF" w:rsidRPr="002932CF" w14:paraId="72E5A964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7266F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 xml:space="preserve">35-5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A241A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1(Ref.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7C0A1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2932CF" w:rsidRPr="002932CF" w14:paraId="565DF7D4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0576A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&lt;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66189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1.38(1.22-1.5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8B17E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&lt;0.001</w:t>
            </w:r>
            <w:r w:rsidRPr="002932CF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932CF" w:rsidRPr="002932CF" w14:paraId="45F6EF17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95DAC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50-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B91A3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1.20(1.13-1.2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EE153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&lt;0.001</w:t>
            </w:r>
            <w:r w:rsidRPr="002932CF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932CF" w:rsidRPr="002932CF" w14:paraId="0F24D75C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F1934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≥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69D2E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2.29(2.15-2.4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8DDE1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&lt;0.001</w:t>
            </w:r>
            <w:r w:rsidRPr="002932CF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932CF" w:rsidRPr="002932CF" w14:paraId="30D820A9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69700" w14:textId="77777777" w:rsidR="00D84207" w:rsidRPr="002932CF" w:rsidRDefault="00D84207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BA5C7" w14:textId="77777777" w:rsidR="00D84207" w:rsidRPr="002932CF" w:rsidRDefault="00D84207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3A7C5" w14:textId="77777777" w:rsidR="00D84207" w:rsidRPr="002932CF" w:rsidRDefault="00D8420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932CF" w:rsidRPr="002932CF" w14:paraId="5E8441F0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9C30A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C5A0E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1(Ref.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7BC00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2932CF" w:rsidRPr="002932CF" w14:paraId="796C2F98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26A48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 xml:space="preserve">Asia/other     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41AAF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0.77(0.68-0.8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06CD7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&lt;0.001</w:t>
            </w:r>
            <w:r w:rsidRPr="002932CF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932CF" w:rsidRPr="002932CF" w14:paraId="2E2E00B8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AE2F6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Blac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1E43E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1.52(1.44-1.6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DCF14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&lt;0.001</w:t>
            </w:r>
            <w:r w:rsidRPr="002932CF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932CF" w:rsidRPr="002932CF" w14:paraId="042B2DA8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E4D24" w14:textId="77777777" w:rsidR="00D84207" w:rsidRPr="002932CF" w:rsidRDefault="00D84207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Insura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21DB2" w14:textId="77777777" w:rsidR="00D84207" w:rsidRPr="002932CF" w:rsidRDefault="00D84207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9F14E" w14:textId="77777777" w:rsidR="00D84207" w:rsidRPr="002932CF" w:rsidRDefault="00D8420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932CF" w:rsidRPr="002932CF" w14:paraId="59BE0856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3444D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 xml:space="preserve">Not insured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FEF46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1(Ref.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B3E34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2932CF" w:rsidRPr="002932CF" w14:paraId="42444800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2B4F7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Medicai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54CE3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1.04(0.91-1.1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35C2F" w14:textId="77777777" w:rsidR="00D84207" w:rsidRPr="002932CF" w:rsidRDefault="00D84207">
            <w:pPr>
              <w:jc w:val="right"/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0.543</w:t>
            </w:r>
          </w:p>
        </w:tc>
      </w:tr>
      <w:tr w:rsidR="002932CF" w:rsidRPr="002932CF" w14:paraId="18A89514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AF912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 xml:space="preserve">Medicare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215E8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1.28(1.14-1.4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F5479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&lt;0.001</w:t>
            </w:r>
            <w:r w:rsidRPr="002932CF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932CF" w:rsidRPr="002932CF" w14:paraId="673EA50A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BE20E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Private Insurance/Managed Car</w:t>
            </w:r>
            <w:r w:rsidRPr="002932CF">
              <w:rPr>
                <w:rFonts w:ascii="Arial" w:eastAsia="DengXian" w:hAnsi="Arial" w:cs="Arial"/>
                <w:vanish/>
                <w:sz w:val="20"/>
                <w:szCs w:val="20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BF8FE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0.67(0.60-0.7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C142D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&lt;0.001</w:t>
            </w:r>
            <w:r w:rsidRPr="002932CF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932CF" w:rsidRPr="002932CF" w14:paraId="03432ED1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E4E4B" w14:textId="77777777" w:rsidR="00D84207" w:rsidRPr="002932CF" w:rsidRDefault="00D84207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E8608" w14:textId="77777777" w:rsidR="00D84207" w:rsidRPr="002932CF" w:rsidRDefault="00D84207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8EB99" w14:textId="77777777" w:rsidR="00D84207" w:rsidRPr="002932CF" w:rsidRDefault="00D8420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932CF" w:rsidRPr="002932CF" w14:paraId="5BECD291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7C06C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 xml:space="preserve">Low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DC76D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1(Ref.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8896D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2932CF" w:rsidRPr="002932CF" w14:paraId="1524AB5A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6F8D1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 xml:space="preserve">High    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4323B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0.67(0.63-0.7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7E624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&lt;0.001</w:t>
            </w:r>
            <w:r w:rsidRPr="002932CF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932CF" w:rsidRPr="002932CF" w14:paraId="3339423F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E5EFB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 xml:space="preserve">High-middle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EA15F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0.77(0.72-0.8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1795A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&lt;0.001</w:t>
            </w:r>
            <w:r w:rsidRPr="002932CF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932CF" w:rsidRPr="002932CF" w14:paraId="5736C6CA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F287B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Low-midd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0B5FF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0.85(0.79-0.9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2E422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&lt;0.001</w:t>
            </w:r>
            <w:r w:rsidRPr="002932CF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932CF" w:rsidRPr="002932CF" w14:paraId="09736E87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51670" w14:textId="77777777" w:rsidR="00D84207" w:rsidRPr="002932CF" w:rsidRDefault="00D84207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Home loc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AA57A" w14:textId="77777777" w:rsidR="00D84207" w:rsidRPr="002932CF" w:rsidRDefault="00D84207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AE442" w14:textId="77777777" w:rsidR="00D84207" w:rsidRPr="002932CF" w:rsidRDefault="00D8420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932CF" w:rsidRPr="002932CF" w14:paraId="600D3287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3ED83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Rural/urb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B8479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1(Ref.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5CD2E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2932CF" w:rsidRPr="002932CF" w14:paraId="1085C5D5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8568E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 xml:space="preserve">Metro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D8CE8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0.90(0.84-0.9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37BEC" w14:textId="77777777" w:rsidR="00D84207" w:rsidRPr="002932CF" w:rsidRDefault="00D84207">
            <w:pPr>
              <w:jc w:val="right"/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0.001</w:t>
            </w:r>
            <w:r w:rsidRPr="002932CF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932CF" w:rsidRPr="002932CF" w14:paraId="12D1ABDE" w14:textId="77777777" w:rsidTr="00C61EFA">
        <w:trPr>
          <w:trHeight w:val="270"/>
          <w:jc w:val="center"/>
        </w:trPr>
        <w:tc>
          <w:tcPr>
            <w:tcW w:w="651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33F96" w14:textId="77777777" w:rsidR="00D84207" w:rsidRPr="002932CF" w:rsidRDefault="00E22208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proofErr w:type="spellStart"/>
            <w:r w:rsidRPr="002932CF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Charlson</w:t>
            </w:r>
            <w:proofErr w:type="spellEnd"/>
            <w:r w:rsidRPr="002932CF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 Comorbidity Inde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B5B12" w14:textId="77777777" w:rsidR="00D84207" w:rsidRPr="002932CF" w:rsidRDefault="00D84207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</w:p>
        </w:tc>
      </w:tr>
      <w:tr w:rsidR="002932CF" w:rsidRPr="002932CF" w14:paraId="39D14512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B0D76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 xml:space="preserve">C0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028FA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1(Ref.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0F91A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2932CF" w:rsidRPr="002932CF" w14:paraId="5285CFF3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38939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 xml:space="preserve">C1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426B4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1.48(1.39-1.5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D7672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&lt;0.001</w:t>
            </w:r>
            <w:r w:rsidRPr="002932CF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932CF" w:rsidRPr="002932CF" w14:paraId="246730EC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783A0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C2-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195F9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2.39(2.16-2.6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34D3F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&lt;0.001</w:t>
            </w:r>
            <w:r w:rsidRPr="002932CF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932CF" w:rsidRPr="002932CF" w14:paraId="296F45EF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C88B4" w14:textId="77777777" w:rsidR="00D84207" w:rsidRPr="002932CF" w:rsidRDefault="00D84207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5395C" w14:textId="77777777" w:rsidR="00D84207" w:rsidRPr="002932CF" w:rsidRDefault="00D84207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63B58" w14:textId="77777777" w:rsidR="00D84207" w:rsidRPr="002932CF" w:rsidRDefault="00D8420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932CF" w:rsidRPr="002932CF" w14:paraId="22B5FD26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AA6AF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 xml:space="preserve">G1-2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95EA4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1(Ref.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095F7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2932CF" w:rsidRPr="002932CF" w14:paraId="7DA5E5E1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D5B2B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G3-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F5B96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2.20(2.10-2.3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9509A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&lt;0.001</w:t>
            </w:r>
            <w:r w:rsidRPr="002932CF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932CF" w:rsidRPr="002932CF" w14:paraId="1F6E69FB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0E2F2" w14:textId="77777777" w:rsidR="00D84207" w:rsidRPr="002932CF" w:rsidRDefault="00D84207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Tumor st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F41A4" w14:textId="77777777" w:rsidR="00D84207" w:rsidRPr="002932CF" w:rsidRDefault="00D84207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627B6" w14:textId="77777777" w:rsidR="00D84207" w:rsidRPr="002932CF" w:rsidRDefault="00D8420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932CF" w:rsidRPr="002932CF" w14:paraId="3610AEC3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47535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T0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166D7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1(Ref.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33839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2932CF" w:rsidRPr="002932CF" w14:paraId="33BFC51A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D3054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3D6EA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1.18(1.10-1.2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8A507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&lt;0.001</w:t>
            </w:r>
            <w:r w:rsidRPr="002932CF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932CF" w:rsidRPr="002932CF" w14:paraId="0B8E4DAD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93BD4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 xml:space="preserve">T3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91580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1.08(1.01-1.1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A8F0A" w14:textId="77777777" w:rsidR="00D84207" w:rsidRPr="002932CF" w:rsidRDefault="00D84207">
            <w:pPr>
              <w:jc w:val="right"/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0.025</w:t>
            </w:r>
            <w:r w:rsidRPr="002932CF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932CF" w:rsidRPr="002932CF" w14:paraId="5DF5C242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68D8F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 xml:space="preserve">T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18B21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2.40(2.20-2.6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34549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&lt;0.001</w:t>
            </w:r>
            <w:r w:rsidRPr="002932CF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932CF" w:rsidRPr="002932CF" w14:paraId="4E549431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A356B" w14:textId="77777777" w:rsidR="00D84207" w:rsidRPr="002932CF" w:rsidRDefault="00D84207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Nodal st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022BC" w14:textId="77777777" w:rsidR="00D84207" w:rsidRPr="002932CF" w:rsidRDefault="00D84207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17079" w14:textId="77777777" w:rsidR="00D84207" w:rsidRPr="002932CF" w:rsidRDefault="00D8420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932CF" w:rsidRPr="002932CF" w14:paraId="7C2AA302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60B85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 xml:space="preserve">N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4C07C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1(Ref.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946B7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2932CF" w:rsidRPr="002932CF" w14:paraId="04229773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C7D57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 xml:space="preserve">N1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11E96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1.20(1.09-1.3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F523C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&lt;0.001</w:t>
            </w:r>
            <w:r w:rsidRPr="002932CF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932CF" w:rsidRPr="002932CF" w14:paraId="38106F97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8CD7A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 xml:space="preserve">N2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F8BB9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1.38(1.28-1.4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02036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&lt;0.001</w:t>
            </w:r>
            <w:r w:rsidRPr="002932CF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932CF" w:rsidRPr="002932CF" w14:paraId="3D84DF6F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5C1A1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 xml:space="preserve">N3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22C29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2.29(2.11-2.4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4DF3C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&lt;0.001</w:t>
            </w:r>
            <w:r w:rsidRPr="002932CF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932CF" w:rsidRPr="002932CF" w14:paraId="67248A97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C68B0" w14:textId="77777777" w:rsidR="00D84207" w:rsidRPr="002932CF" w:rsidRDefault="00D84207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8E6BB" w14:textId="77777777" w:rsidR="00D84207" w:rsidRPr="002932CF" w:rsidRDefault="00D84207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84FA6" w14:textId="77777777" w:rsidR="00D84207" w:rsidRPr="002932CF" w:rsidRDefault="00D8420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932CF" w:rsidRPr="002932CF" w14:paraId="590BACA9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5A349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S0-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61EF5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1(Ref.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E652A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2932CF" w:rsidRPr="002932CF" w14:paraId="6C50ED0D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BB646" w14:textId="77777777" w:rsidR="00D84207" w:rsidRPr="002932CF" w:rsidRDefault="00D84207">
            <w:pPr>
              <w:rPr>
                <w:rFonts w:ascii="Arial" w:eastAsia="DengXian" w:hAnsi="Arial" w:cs="Arial"/>
                <w:bCs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bCs/>
                <w:sz w:val="20"/>
                <w:szCs w:val="20"/>
              </w:rPr>
              <w:t>S3-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C5DF8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1.64(1.52-1.76</w:t>
            </w:r>
            <w:r w:rsidRPr="002932CF">
              <w:rPr>
                <w:rFonts w:ascii="Arial" w:eastAsia="DengXian" w:hAnsi="Arial" w:cs="Arial"/>
                <w:sz w:val="20"/>
                <w:szCs w:val="2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DB1F5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&lt;0.001</w:t>
            </w:r>
            <w:r w:rsidRPr="002932CF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932CF" w:rsidRPr="002932CF" w14:paraId="1551BEA0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30A59" w14:textId="77777777" w:rsidR="00D84207" w:rsidRPr="002932CF" w:rsidRDefault="00D84207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0F7A3" w14:textId="77777777" w:rsidR="00D84207" w:rsidRPr="002932CF" w:rsidRDefault="00D84207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8F312" w14:textId="77777777" w:rsidR="00D84207" w:rsidRPr="002932CF" w:rsidRDefault="00D8420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932CF" w:rsidRPr="002932CF" w14:paraId="7CC4DEAD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AC5BB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 xml:space="preserve">No 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08D52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1(Ref.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A5C54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&lt;0.001</w:t>
            </w:r>
            <w:r w:rsidRPr="002932CF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932CF" w:rsidRPr="002932CF" w14:paraId="2E555052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F7CB9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lastRenderedPageBreak/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09203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0.64(0.61-0.6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E3788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&lt;0.001</w:t>
            </w:r>
            <w:r w:rsidRPr="002932CF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932CF" w:rsidRPr="002932CF" w14:paraId="0EBDB58C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7338E" w14:textId="77777777" w:rsidR="00D84207" w:rsidRPr="002932CF" w:rsidRDefault="00D84207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Hormone therap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1994A" w14:textId="77777777" w:rsidR="00D84207" w:rsidRPr="002932CF" w:rsidRDefault="00D84207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28964" w14:textId="77777777" w:rsidR="00D84207" w:rsidRPr="002932CF" w:rsidRDefault="00D8420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932CF" w:rsidRPr="002932CF" w14:paraId="15E2BBE5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A64D9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 xml:space="preserve">No 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B9A06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1(Ref.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08CB5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2932CF" w:rsidRPr="002932CF" w14:paraId="1FF4483A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F0640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F98B9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0.36(0.34-0.3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2B205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&lt;0.001</w:t>
            </w:r>
            <w:r w:rsidRPr="002932CF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932CF" w:rsidRPr="002932CF" w14:paraId="1B51341B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3ADD0" w14:textId="77777777" w:rsidR="00D84207" w:rsidRPr="002932CF" w:rsidRDefault="00D84207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Immunotherapy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FEF1C" w14:textId="77777777" w:rsidR="00D84207" w:rsidRPr="002932CF" w:rsidRDefault="00D84207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4EA67" w14:textId="77777777" w:rsidR="00D84207" w:rsidRPr="002932CF" w:rsidRDefault="00D8420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932CF" w:rsidRPr="002932CF" w14:paraId="5C16588F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8BC9D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 xml:space="preserve">No 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88D7B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1(Ref.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8753D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2932CF" w:rsidRPr="002932CF" w14:paraId="737B6966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05704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711F8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0.79(0.71-0.8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8FE95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&lt;0.001</w:t>
            </w:r>
            <w:r w:rsidRPr="002932CF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932CF" w:rsidRPr="002932CF" w14:paraId="16768F08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77500" w14:textId="77777777" w:rsidR="00D84207" w:rsidRPr="002932CF" w:rsidRDefault="00D84207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Subtyp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06015" w14:textId="77777777" w:rsidR="00D84207" w:rsidRPr="002932CF" w:rsidRDefault="00D84207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2F2B9" w14:textId="77777777" w:rsidR="00D84207" w:rsidRPr="002932CF" w:rsidRDefault="00D8420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932CF" w:rsidRPr="002932CF" w14:paraId="24F67242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9E811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Lumin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8BCED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1(Ref.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4A763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2932CF" w:rsidRPr="002932CF" w14:paraId="1764A560" w14:textId="77777777" w:rsidTr="00C61EF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A1A08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Triple negative</w:t>
            </w:r>
          </w:p>
        </w:tc>
        <w:tc>
          <w:tcPr>
            <w:tcW w:w="33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56664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3.53(3.36-3.7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60118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&lt;0.001</w:t>
            </w:r>
            <w:r w:rsidRPr="002932CF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932CF" w:rsidRPr="002932CF" w14:paraId="56CAA6B3" w14:textId="77777777" w:rsidTr="00C61EF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91B6F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Her-2</w:t>
            </w:r>
          </w:p>
        </w:tc>
        <w:tc>
          <w:tcPr>
            <w:tcW w:w="33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E36B5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1.56(1.42-1.7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59F3D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&lt;0.001</w:t>
            </w:r>
            <w:r w:rsidRPr="002932CF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932CF" w:rsidRPr="002932CF" w14:paraId="18FB9542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9FC11" w14:textId="77777777" w:rsidR="00D84207" w:rsidRPr="002932CF" w:rsidRDefault="00D84207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Surge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7E63F" w14:textId="77777777" w:rsidR="00D84207" w:rsidRPr="002932CF" w:rsidRDefault="00D84207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9096D" w14:textId="77777777" w:rsidR="00D84207" w:rsidRPr="002932CF" w:rsidRDefault="00D8420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932CF" w:rsidRPr="002932CF" w14:paraId="51F439F5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9C5CB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Simple mastectom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5B4CB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1(Ref.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5A47E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2932CF" w:rsidRPr="002932CF" w14:paraId="535E573C" w14:textId="77777777" w:rsidTr="00D84207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05116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BCS/oth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36DBF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0.97(0.91-1.0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5E712" w14:textId="77777777" w:rsidR="00D84207" w:rsidRPr="002932CF" w:rsidRDefault="00D84207">
            <w:pPr>
              <w:jc w:val="right"/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0.452</w:t>
            </w:r>
          </w:p>
        </w:tc>
      </w:tr>
      <w:tr w:rsidR="002932CF" w:rsidRPr="002932CF" w14:paraId="4B92E297" w14:textId="77777777" w:rsidTr="00D84207">
        <w:trPr>
          <w:trHeight w:val="27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56D64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 xml:space="preserve">Radical mastectomy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271F1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1.48(1.40-1.5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9F182" w14:textId="77777777" w:rsidR="00D84207" w:rsidRPr="002932CF" w:rsidRDefault="00D8420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2932CF">
              <w:rPr>
                <w:rFonts w:ascii="Arial" w:eastAsia="DengXian" w:hAnsi="Arial" w:cs="Arial"/>
                <w:sz w:val="20"/>
                <w:szCs w:val="20"/>
              </w:rPr>
              <w:t>&lt;0.001</w:t>
            </w:r>
            <w:r w:rsidRPr="002932CF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a</w:t>
            </w:r>
          </w:p>
        </w:tc>
      </w:tr>
    </w:tbl>
    <w:p w14:paraId="5D0B96F1" w14:textId="77777777" w:rsidR="00C61EFA" w:rsidRPr="002932CF" w:rsidRDefault="00C61EFA" w:rsidP="00C61EFA">
      <w:pPr>
        <w:rPr>
          <w:rFonts w:ascii="Arial" w:eastAsia="DengXian" w:hAnsi="Arial" w:cs="Arial"/>
          <w:sz w:val="16"/>
          <w:szCs w:val="16"/>
        </w:rPr>
      </w:pPr>
      <w:r w:rsidRPr="002932CF">
        <w:rPr>
          <w:rFonts w:ascii="Arial" w:eastAsia="DengXian" w:hAnsi="Arial" w:cs="Arial"/>
          <w:sz w:val="16"/>
          <w:szCs w:val="16"/>
        </w:rPr>
        <w:t>Abbreviations: BCS, breast-conserving surgery.</w:t>
      </w:r>
    </w:p>
    <w:p w14:paraId="20AA7E75" w14:textId="77777777" w:rsidR="0046780F" w:rsidRPr="002932CF" w:rsidRDefault="00D84207">
      <w:pPr>
        <w:rPr>
          <w:rFonts w:ascii="Arial" w:eastAsia="DengXian" w:hAnsi="Arial" w:cs="Arial"/>
          <w:sz w:val="16"/>
          <w:szCs w:val="16"/>
        </w:rPr>
      </w:pPr>
      <w:proofErr w:type="spellStart"/>
      <w:r w:rsidRPr="002932CF">
        <w:rPr>
          <w:rFonts w:ascii="Arial" w:eastAsia="DengXian" w:hAnsi="Arial" w:cs="Arial"/>
          <w:sz w:val="16"/>
          <w:szCs w:val="16"/>
          <w:vertAlign w:val="superscript"/>
        </w:rPr>
        <w:t>a</w:t>
      </w:r>
      <w:proofErr w:type="spellEnd"/>
      <w:r w:rsidRPr="002932CF">
        <w:rPr>
          <w:rFonts w:ascii="Arial" w:eastAsia="DengXian" w:hAnsi="Arial" w:cs="Arial"/>
          <w:sz w:val="16"/>
          <w:szCs w:val="16"/>
        </w:rPr>
        <w:t xml:space="preserve"> </w:t>
      </w:r>
      <w:proofErr w:type="gramStart"/>
      <w:r w:rsidRPr="002932CF">
        <w:rPr>
          <w:rFonts w:ascii="Arial" w:eastAsia="DengXian" w:hAnsi="Arial" w:cs="Arial"/>
          <w:sz w:val="16"/>
          <w:szCs w:val="16"/>
        </w:rPr>
        <w:t>The</w:t>
      </w:r>
      <w:proofErr w:type="gramEnd"/>
      <w:r w:rsidRPr="002932CF">
        <w:rPr>
          <w:rFonts w:ascii="Arial" w:eastAsia="DengXian" w:hAnsi="Arial" w:cs="Arial"/>
          <w:sz w:val="16"/>
          <w:szCs w:val="16"/>
        </w:rPr>
        <w:t xml:space="preserve"> statistical tests were two-sided, the significance level was 0.05.</w:t>
      </w:r>
    </w:p>
    <w:sectPr w:rsidR="0046780F" w:rsidRPr="002932CF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3F80E" w14:textId="77777777" w:rsidR="00AC66F3" w:rsidRDefault="00AC66F3" w:rsidP="00A05A58">
      <w:r>
        <w:separator/>
      </w:r>
    </w:p>
  </w:endnote>
  <w:endnote w:type="continuationSeparator" w:id="0">
    <w:p w14:paraId="2A1C7A90" w14:textId="77777777" w:rsidR="00AC66F3" w:rsidRDefault="00AC66F3" w:rsidP="00A05A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6E0C1" w14:textId="77777777" w:rsidR="00AC66F3" w:rsidRDefault="00AC66F3" w:rsidP="00A05A58">
      <w:r>
        <w:separator/>
      </w:r>
    </w:p>
  </w:footnote>
  <w:footnote w:type="continuationSeparator" w:id="0">
    <w:p w14:paraId="4E41272C" w14:textId="77777777" w:rsidR="00AC66F3" w:rsidRDefault="00AC66F3" w:rsidP="00A05A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A58"/>
    <w:rsid w:val="002932CF"/>
    <w:rsid w:val="004013DA"/>
    <w:rsid w:val="0046780F"/>
    <w:rsid w:val="004C3B41"/>
    <w:rsid w:val="00985028"/>
    <w:rsid w:val="00A05A58"/>
    <w:rsid w:val="00AC66F3"/>
    <w:rsid w:val="00C61EFA"/>
    <w:rsid w:val="00D84207"/>
    <w:rsid w:val="00E22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5ECF5331"/>
  <w15:chartTrackingRefBased/>
  <w15:docId w15:val="{AC99525E-EBBD-42EB-9575-265496F72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font511855">
    <w:name w:val="font511855"/>
    <w:basedOn w:val="Normal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1511855">
    <w:name w:val="xl1511855"/>
    <w:basedOn w:val="Normal"/>
    <w:pPr>
      <w:spacing w:before="100" w:beforeAutospacing="1" w:after="100" w:afterAutospacing="1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311855">
    <w:name w:val="xl6311855"/>
    <w:basedOn w:val="Normal"/>
    <w:pPr>
      <w:spacing w:before="100" w:beforeAutospacing="1" w:after="100" w:afterAutospacing="1"/>
      <w:textAlignment w:val="bottom"/>
    </w:pPr>
    <w:rPr>
      <w:rFonts w:ascii="DengXian" w:eastAsia="DengXian" w:hAnsi="DengXian"/>
      <w:b/>
      <w:bCs/>
      <w:color w:val="000000"/>
      <w:sz w:val="22"/>
      <w:szCs w:val="22"/>
    </w:rPr>
  </w:style>
  <w:style w:type="paragraph" w:customStyle="1" w:styleId="xl6411855">
    <w:name w:val="xl6411855"/>
    <w:basedOn w:val="Normal"/>
    <w:pPr>
      <w:spacing w:before="100" w:beforeAutospacing="1" w:after="100" w:afterAutospacing="1"/>
      <w:textAlignment w:val="bottom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6511855">
    <w:name w:val="xl6511855"/>
    <w:basedOn w:val="Normal"/>
    <w:pPr>
      <w:spacing w:before="100" w:beforeAutospacing="1" w:after="100" w:afterAutospacing="1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611855">
    <w:name w:val="xl6611855"/>
    <w:basedOn w:val="Normal"/>
    <w:pPr>
      <w:spacing w:before="100" w:beforeAutospacing="1" w:after="100" w:afterAutospacing="1"/>
      <w:textAlignment w:val="bottom"/>
    </w:pPr>
    <w:rPr>
      <w:rFonts w:ascii="DengXian" w:eastAsia="DengXian" w:hAnsi="DengXian"/>
      <w:b/>
      <w:bCs/>
      <w:color w:val="000000"/>
      <w:sz w:val="22"/>
      <w:szCs w:val="22"/>
    </w:rPr>
  </w:style>
  <w:style w:type="paragraph" w:customStyle="1" w:styleId="xl6711855">
    <w:name w:val="xl6711855"/>
    <w:basedOn w:val="Normal"/>
    <w:pPr>
      <w:spacing w:before="100" w:beforeAutospacing="1" w:after="100" w:afterAutospacing="1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05A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5A58"/>
    <w:rPr>
      <w:rFonts w:ascii="SimSun" w:eastAsia="SimSun" w:hAnsi="SimSun" w:cs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5A5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5A58"/>
    <w:rPr>
      <w:rFonts w:ascii="SimSun" w:eastAsia="SimSun" w:hAnsi="SimSun" w:cs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Naimeng Liu</cp:lastModifiedBy>
  <cp:revision>7</cp:revision>
  <dcterms:created xsi:type="dcterms:W3CDTF">2021-10-28T13:18:00Z</dcterms:created>
  <dcterms:modified xsi:type="dcterms:W3CDTF">2021-11-09T08:12:00Z</dcterms:modified>
</cp:coreProperties>
</file>